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449" w:type="dxa"/>
        <w:jc w:val="center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639"/>
        <w:gridCol w:w="1640"/>
        <w:gridCol w:w="1247"/>
        <w:gridCol w:w="1641"/>
        <w:gridCol w:w="1641"/>
        <w:gridCol w:w="1641"/>
      </w:tblGrid>
      <w:tr w:rsidR="00505023" w:rsidRPr="00993F93" w14:paraId="017E24EC" w14:textId="77777777" w:rsidTr="004D4095">
        <w:trPr>
          <w:trHeight w:hRule="exact" w:val="851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2B8AD" w14:textId="77777777" w:rsidR="00505023" w:rsidRPr="00D559F8" w:rsidRDefault="00505023" w:rsidP="004D4095">
            <w:pPr>
              <w:jc w:val="center"/>
              <w:rPr>
                <w:rFonts w:cstheme="minorHAnsi"/>
                <w:b/>
              </w:rPr>
            </w:pPr>
            <w:r w:rsidRPr="00D559F8">
              <w:rPr>
                <w:rFonts w:cstheme="minorHAnsi"/>
                <w:b/>
              </w:rPr>
              <w:t>Penguin type and collection number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398C4" w14:textId="77777777" w:rsidR="00505023" w:rsidRPr="00D559F8" w:rsidRDefault="00505023" w:rsidP="004D4095">
            <w:pPr>
              <w:jc w:val="center"/>
              <w:rPr>
                <w:rFonts w:cstheme="minorHAnsi"/>
                <w:b/>
              </w:rPr>
            </w:pPr>
            <w:r w:rsidRPr="00D559F8">
              <w:rPr>
                <w:rFonts w:cstheme="minorHAnsi"/>
                <w:b/>
              </w:rPr>
              <w:t>Origi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D2881D4" w14:textId="77777777" w:rsidR="00505023" w:rsidRPr="00D559F8" w:rsidRDefault="00505023" w:rsidP="004D4095">
            <w:pPr>
              <w:jc w:val="center"/>
              <w:rPr>
                <w:rFonts w:cstheme="minorHAnsi"/>
                <w:b/>
              </w:rPr>
            </w:pPr>
            <w:r w:rsidRPr="00D559F8">
              <w:rPr>
                <w:rFonts w:cstheme="minorHAnsi"/>
                <w:b/>
              </w:rPr>
              <w:t>Imag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967B2" w14:textId="77777777" w:rsidR="00505023" w:rsidRPr="00D559F8" w:rsidRDefault="00505023" w:rsidP="004D4095">
            <w:pPr>
              <w:jc w:val="center"/>
              <w:rPr>
                <w:rFonts w:cstheme="minorHAnsi"/>
                <w:b/>
              </w:rPr>
            </w:pPr>
            <w:r w:rsidRPr="00D559F8">
              <w:rPr>
                <w:rFonts w:cstheme="minorHAnsi"/>
                <w:b/>
              </w:rPr>
              <w:t>Right / Left eye (</w:t>
            </w:r>
            <w:r>
              <w:rPr>
                <w:rFonts w:cstheme="minorHAnsi"/>
                <w:b/>
              </w:rPr>
              <w:t>C</w:t>
            </w:r>
            <w:r w:rsidRPr="00D559F8">
              <w:rPr>
                <w:rFonts w:cstheme="minorHAnsi"/>
                <w:b/>
              </w:rPr>
              <w:t>ollection label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C1506" w14:textId="77777777" w:rsidR="00505023" w:rsidRPr="00D559F8" w:rsidRDefault="00505023" w:rsidP="004D4095">
            <w:pPr>
              <w:jc w:val="center"/>
              <w:rPr>
                <w:rFonts w:cstheme="minorHAnsi"/>
                <w:b/>
              </w:rPr>
            </w:pPr>
            <w:r w:rsidRPr="00D559F8">
              <w:rPr>
                <w:rFonts w:cstheme="minorHAnsi"/>
                <w:b/>
              </w:rPr>
              <w:t>Number of</w:t>
            </w:r>
          </w:p>
          <w:p w14:paraId="431F363C" w14:textId="77777777" w:rsidR="00505023" w:rsidRPr="00D559F8" w:rsidRDefault="00505023" w:rsidP="004D4095">
            <w:pPr>
              <w:jc w:val="center"/>
              <w:rPr>
                <w:rFonts w:cstheme="minorHAnsi"/>
                <w:b/>
              </w:rPr>
            </w:pPr>
            <w:r w:rsidRPr="00D559F8">
              <w:rPr>
                <w:rFonts w:cstheme="minorHAnsi"/>
                <w:b/>
              </w:rPr>
              <w:t>ossicles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07856" w14:textId="77777777" w:rsidR="00505023" w:rsidRPr="00D559F8" w:rsidRDefault="00505023" w:rsidP="004D4095">
            <w:pPr>
              <w:jc w:val="center"/>
              <w:rPr>
                <w:rFonts w:cstheme="minorHAnsi"/>
                <w:b/>
              </w:rPr>
            </w:pPr>
            <w:proofErr w:type="spellStart"/>
            <w:r w:rsidRPr="00D559F8">
              <w:rPr>
                <w:rFonts w:cstheme="minorHAnsi"/>
                <w:b/>
              </w:rPr>
              <w:t>Lemmrich</w:t>
            </w:r>
            <w:proofErr w:type="spellEnd"/>
          </w:p>
          <w:p w14:paraId="38C53B3B" w14:textId="77777777" w:rsidR="00505023" w:rsidRPr="00D559F8" w:rsidRDefault="00505023" w:rsidP="004D4095">
            <w:pPr>
              <w:jc w:val="center"/>
              <w:rPr>
                <w:rFonts w:cstheme="minorHAnsi"/>
                <w:b/>
              </w:rPr>
            </w:pPr>
            <w:r w:rsidRPr="00D559F8">
              <w:rPr>
                <w:rFonts w:cstheme="minorHAnsi"/>
                <w:b/>
              </w:rPr>
              <w:t>notation</w:t>
            </w:r>
          </w:p>
        </w:tc>
      </w:tr>
      <w:tr w:rsidR="00505023" w:rsidRPr="00993F93" w14:paraId="622DE5B5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B2715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ittle AV 95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7370F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Westwood, Dunedin, Otag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5080501" w14:textId="77777777" w:rsidR="00505023" w:rsidRPr="00D559F8" w:rsidRDefault="00505023" w:rsidP="004D4095">
            <w:pPr>
              <w:rPr>
                <w:rFonts w:cstheme="minorHAnsi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65408" behindDoc="1" locked="0" layoutInCell="1" allowOverlap="1" wp14:anchorId="3B44FEEF" wp14:editId="60F4EE30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16400" cy="716400"/>
                  <wp:effectExtent l="0" t="0" r="7620" b="7620"/>
                  <wp:wrapTight wrapText="bothSides">
                    <wp:wrapPolygon edited="0">
                      <wp:start x="0" y="0"/>
                      <wp:lineTo x="0" y="21255"/>
                      <wp:lineTo x="21255" y="21255"/>
                      <wp:lineTo x="21255" y="0"/>
                      <wp:lineTo x="0" y="0"/>
                    </wp:wrapPolygon>
                  </wp:wrapTight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4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4C6EF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0BB49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D87C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6;3,9</w:t>
            </w:r>
          </w:p>
        </w:tc>
      </w:tr>
      <w:tr w:rsidR="00505023" w:rsidRPr="00993F93" w14:paraId="5123B91F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22E7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E542B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46FFB888" w14:textId="77777777" w:rsidR="00505023" w:rsidRPr="00D559F8" w:rsidRDefault="00505023" w:rsidP="004D4095">
            <w:pPr>
              <w:rPr>
                <w:rFonts w:cstheme="minorHAnsi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66432" behindDoc="1" locked="0" layoutInCell="1" allowOverlap="1" wp14:anchorId="2F629FB3" wp14:editId="75955DF5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16400" cy="716400"/>
                  <wp:effectExtent l="0" t="0" r="7620" b="7620"/>
                  <wp:wrapTight wrapText="bothSides">
                    <wp:wrapPolygon edited="0">
                      <wp:start x="0" y="0"/>
                      <wp:lineTo x="0" y="21255"/>
                      <wp:lineTo x="21255" y="21255"/>
                      <wp:lineTo x="21255" y="0"/>
                      <wp:lineTo x="0" y="0"/>
                    </wp:wrapPolygon>
                  </wp:wrapTight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4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1B1D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7FBFB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0; VZ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A9AD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6;3,9</w:t>
            </w:r>
          </w:p>
        </w:tc>
      </w:tr>
      <w:tr w:rsidR="00505023" w:rsidRPr="00993F93" w14:paraId="05167E53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1B3E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ittle AV 957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E7B8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ittle Papanui, Dunedin, Otag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0634E99F" w14:textId="77777777" w:rsidR="00505023" w:rsidRPr="00D559F8" w:rsidRDefault="00505023" w:rsidP="004D4095">
            <w:pPr>
              <w:rPr>
                <w:rFonts w:cstheme="minorHAnsi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63360" behindDoc="1" locked="0" layoutInCell="1" allowOverlap="1" wp14:anchorId="7E42683A" wp14:editId="54A56C62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16400" cy="716400"/>
                  <wp:effectExtent l="0" t="0" r="7620" b="7620"/>
                  <wp:wrapTight wrapText="bothSides">
                    <wp:wrapPolygon edited="0">
                      <wp:start x="0" y="0"/>
                      <wp:lineTo x="0" y="21255"/>
                      <wp:lineTo x="21255" y="21255"/>
                      <wp:lineTo x="21255" y="0"/>
                      <wp:lineTo x="0" y="0"/>
                    </wp:wrapPolygon>
                  </wp:wrapTight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4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31F8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C47D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C005A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9</w:t>
            </w:r>
          </w:p>
        </w:tc>
      </w:tr>
      <w:tr w:rsidR="00505023" w:rsidRPr="00993F93" w14:paraId="06A99BFF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8F2EB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C072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5FA23BA" w14:textId="77777777" w:rsidR="00505023" w:rsidRPr="00D559F8" w:rsidRDefault="00505023" w:rsidP="004D4095">
            <w:pPr>
              <w:rPr>
                <w:rFonts w:cstheme="minorHAnsi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64384" behindDoc="1" locked="0" layoutInCell="1" allowOverlap="1" wp14:anchorId="693BDA6B" wp14:editId="38372D83">
                  <wp:simplePos x="0" y="0"/>
                  <wp:positionH relativeFrom="column">
                    <wp:posOffset>37465</wp:posOffset>
                  </wp:positionH>
                  <wp:positionV relativeFrom="paragraph">
                    <wp:posOffset>36195</wp:posOffset>
                  </wp:positionV>
                  <wp:extent cx="716400" cy="716400"/>
                  <wp:effectExtent l="0" t="0" r="7620" b="7620"/>
                  <wp:wrapTight wrapText="bothSides">
                    <wp:wrapPolygon edited="0">
                      <wp:start x="0" y="0"/>
                      <wp:lineTo x="0" y="21255"/>
                      <wp:lineTo x="21255" y="21255"/>
                      <wp:lineTo x="21255" y="0"/>
                      <wp:lineTo x="0" y="0"/>
                    </wp:wrapPolygon>
                  </wp:wrapTight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4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96CE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323E5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4E387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9</w:t>
            </w:r>
          </w:p>
        </w:tc>
      </w:tr>
      <w:tr w:rsidR="00505023" w:rsidRPr="00993F93" w14:paraId="65307F48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232F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ittle AV 95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A29D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Moeraki, North Otag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522E29D" w14:textId="77777777" w:rsidR="00505023" w:rsidRPr="00D559F8" w:rsidRDefault="00505023" w:rsidP="004D4095">
            <w:pPr>
              <w:rPr>
                <w:rFonts w:cstheme="minorHAnsi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61312" behindDoc="1" locked="0" layoutInCell="1" allowOverlap="1" wp14:anchorId="37D9D0FC" wp14:editId="3A331795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16400" cy="716400"/>
                  <wp:effectExtent l="0" t="0" r="7620" b="7620"/>
                  <wp:wrapTight wrapText="bothSides">
                    <wp:wrapPolygon edited="0">
                      <wp:start x="0" y="0"/>
                      <wp:lineTo x="0" y="21255"/>
                      <wp:lineTo x="21255" y="21255"/>
                      <wp:lineTo x="21255" y="0"/>
                      <wp:lineTo x="0" y="0"/>
                    </wp:wrapPolygon>
                  </wp:wrapTight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4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C5089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A9E1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0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0B29A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6;4,8</w:t>
            </w:r>
          </w:p>
        </w:tc>
      </w:tr>
      <w:tr w:rsidR="00505023" w:rsidRPr="00993F93" w14:paraId="5D8A1651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FD5F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0DC7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6E5C839" w14:textId="77777777" w:rsidR="00505023" w:rsidRPr="00D559F8" w:rsidRDefault="00505023" w:rsidP="004D4095">
            <w:pPr>
              <w:rPr>
                <w:rFonts w:cstheme="minorHAnsi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62336" behindDoc="1" locked="0" layoutInCell="1" allowOverlap="1" wp14:anchorId="551C8645" wp14:editId="4257E86C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16400" cy="716400"/>
                  <wp:effectExtent l="0" t="0" r="7620" b="7620"/>
                  <wp:wrapTight wrapText="bothSides">
                    <wp:wrapPolygon edited="0">
                      <wp:start x="0" y="0"/>
                      <wp:lineTo x="0" y="21255"/>
                      <wp:lineTo x="21255" y="21255"/>
                      <wp:lineTo x="21255" y="0"/>
                      <wp:lineTo x="0" y="0"/>
                    </wp:wrapPolygon>
                  </wp:wrapTight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4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EFF3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17F8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7224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9</w:t>
            </w:r>
          </w:p>
        </w:tc>
      </w:tr>
      <w:tr w:rsidR="00505023" w:rsidRPr="00993F93" w14:paraId="27E41E2A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7013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ittle L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5472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ucklan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7C7B6A1" w14:textId="77777777" w:rsidR="00505023" w:rsidRPr="00D559F8" w:rsidRDefault="00505023" w:rsidP="004D4095">
            <w:pPr>
              <w:rPr>
                <w:rFonts w:cstheme="minorHAnsi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67456" behindDoc="1" locked="0" layoutInCell="1" allowOverlap="1" wp14:anchorId="417C4B87" wp14:editId="586A6125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16400" cy="716400"/>
                  <wp:effectExtent l="0" t="0" r="7620" b="7620"/>
                  <wp:wrapTight wrapText="bothSides">
                    <wp:wrapPolygon edited="0">
                      <wp:start x="0" y="0"/>
                      <wp:lineTo x="0" y="21255"/>
                      <wp:lineTo x="21255" y="21255"/>
                      <wp:lineTo x="21255" y="0"/>
                      <wp:lineTo x="0" y="0"/>
                    </wp:wrapPolygon>
                  </wp:wrapTight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4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603F3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2435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F289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9</w:t>
            </w:r>
          </w:p>
        </w:tc>
      </w:tr>
      <w:tr w:rsidR="00505023" w:rsidRPr="00993F93" w14:paraId="646CF3E9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602C7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57E1B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D43CEB7" w14:textId="77777777" w:rsidR="00505023" w:rsidRPr="00D559F8" w:rsidRDefault="00505023" w:rsidP="004D4095">
            <w:pPr>
              <w:rPr>
                <w:rFonts w:cstheme="minorHAnsi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68480" behindDoc="1" locked="0" layoutInCell="1" allowOverlap="1" wp14:anchorId="041D9FE3" wp14:editId="7F8B79F7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16400" cy="716400"/>
                  <wp:effectExtent l="0" t="0" r="7620" b="7620"/>
                  <wp:wrapTight wrapText="bothSides">
                    <wp:wrapPolygon edited="0">
                      <wp:start x="0" y="0"/>
                      <wp:lineTo x="0" y="21255"/>
                      <wp:lineTo x="21255" y="21255"/>
                      <wp:lineTo x="21255" y="0"/>
                      <wp:lineTo x="0" y="0"/>
                    </wp:wrapPolygon>
                  </wp:wrapTight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4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E1474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3750A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DE4B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9</w:t>
            </w:r>
          </w:p>
        </w:tc>
      </w:tr>
      <w:tr w:rsidR="00505023" w:rsidRPr="00993F93" w14:paraId="77E35DB3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615F9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ittle AV 800</w:t>
            </w:r>
          </w:p>
          <w:p w14:paraId="2A15D39D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405E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Otag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2443168" w14:textId="77777777" w:rsidR="00505023" w:rsidRPr="00D559F8" w:rsidRDefault="00505023" w:rsidP="004D4095">
            <w:pPr>
              <w:rPr>
                <w:rFonts w:cstheme="minorHAnsi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59264" behindDoc="1" locked="0" layoutInCell="1" allowOverlap="1" wp14:anchorId="24D2E2E8" wp14:editId="4957A098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T AV 800 A_001 R  20mm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85A9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83DC7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6DCDA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9</w:t>
            </w:r>
          </w:p>
        </w:tc>
      </w:tr>
      <w:tr w:rsidR="00505023" w:rsidRPr="00993F93" w14:paraId="2F2DF3FC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E994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C3A2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16FA477" w14:textId="77777777" w:rsidR="00505023" w:rsidRPr="00D559F8" w:rsidRDefault="00505023" w:rsidP="004D4095">
            <w:pPr>
              <w:rPr>
                <w:rFonts w:cstheme="minorHAnsi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60288" behindDoc="1" locked="0" layoutInCell="1" allowOverlap="1" wp14:anchorId="41B8B78B" wp14:editId="66661E8B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16400" cy="716400"/>
                  <wp:effectExtent l="0" t="0" r="7620" b="7620"/>
                  <wp:wrapTight wrapText="bothSides">
                    <wp:wrapPolygon edited="0">
                      <wp:start x="0" y="0"/>
                      <wp:lineTo x="0" y="21255"/>
                      <wp:lineTo x="21255" y="21255"/>
                      <wp:lineTo x="21255" y="0"/>
                      <wp:lineTo x="0" y="0"/>
                    </wp:wrapPolygon>
                  </wp:wrapTight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400" cy="71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528D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CC87B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3BA47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10</w:t>
            </w:r>
          </w:p>
        </w:tc>
      </w:tr>
      <w:tr w:rsidR="00505023" w:rsidRPr="00993F93" w14:paraId="6D36AE50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5DB3F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lastRenderedPageBreak/>
              <w:t>Fiordland</w:t>
            </w:r>
          </w:p>
          <w:p w14:paraId="42E8CB6A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V 966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07EF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proofErr w:type="spellStart"/>
            <w:r w:rsidRPr="00D559F8">
              <w:rPr>
                <w:rFonts w:cstheme="minorHAnsi"/>
              </w:rPr>
              <w:t>Dagg</w:t>
            </w:r>
            <w:proofErr w:type="spellEnd"/>
            <w:r w:rsidRPr="00D559F8">
              <w:rPr>
                <w:rFonts w:cstheme="minorHAnsi"/>
              </w:rPr>
              <w:t xml:space="preserve"> Sound, Fiordland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4A2D0CD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69504" behindDoc="1" locked="0" layoutInCell="1" allowOverlap="1" wp14:anchorId="76AEAC89" wp14:editId="261DEF25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0F5A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CF5D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3; VZ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F06DA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3,10</w:t>
            </w:r>
          </w:p>
        </w:tc>
      </w:tr>
      <w:tr w:rsidR="00505023" w:rsidRPr="00993F93" w14:paraId="58000B38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A3117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2D47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F37C22E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70528" behindDoc="1" locked="0" layoutInCell="1" allowOverlap="1" wp14:anchorId="656C1D28" wp14:editId="7FA762A4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119D5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8BFEB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7756A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9;5,11</w:t>
            </w:r>
          </w:p>
        </w:tc>
      </w:tr>
      <w:tr w:rsidR="00505023" w:rsidRPr="00993F93" w14:paraId="4D4E95CD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B4787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Fiordland</w:t>
            </w:r>
          </w:p>
          <w:p w14:paraId="6FB3B3E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V 788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95EB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proofErr w:type="spellStart"/>
            <w:r w:rsidRPr="00D559F8">
              <w:rPr>
                <w:rFonts w:cstheme="minorHAnsi"/>
              </w:rPr>
              <w:t>Katiki</w:t>
            </w:r>
            <w:proofErr w:type="spellEnd"/>
            <w:r w:rsidRPr="00D559F8">
              <w:rPr>
                <w:rFonts w:cstheme="minorHAnsi"/>
              </w:rPr>
              <w:t>, North Otag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E826193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71552" behindDoc="1" locked="0" layoutInCell="1" allowOverlap="1" wp14:anchorId="538028FC" wp14:editId="76B12BAD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623DD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A98A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ED71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6;3,10</w:t>
            </w:r>
          </w:p>
        </w:tc>
      </w:tr>
      <w:tr w:rsidR="00505023" w:rsidRPr="00993F93" w14:paraId="35EECC9D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AA7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9A4F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13B9796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72576" behindDoc="1" locked="0" layoutInCell="1" allowOverlap="1" wp14:anchorId="05E58DC7" wp14:editId="527CBD92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3443D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D9D9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49ED9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11</w:t>
            </w:r>
          </w:p>
        </w:tc>
      </w:tr>
      <w:tr w:rsidR="00505023" w:rsidRPr="00993F93" w14:paraId="1CB50B5F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C7E73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Fiordland</w:t>
            </w:r>
          </w:p>
          <w:p w14:paraId="36FBCC55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V 117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AA873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37D403D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73600" behindDoc="1" locked="0" layoutInCell="1" allowOverlap="1" wp14:anchorId="16815F4F" wp14:editId="7C32284C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60C65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66D4A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B674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10</w:t>
            </w:r>
          </w:p>
        </w:tc>
      </w:tr>
      <w:tr w:rsidR="00505023" w:rsidRPr="00993F93" w14:paraId="6F760164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1FE6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A56F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DB62FFF" w14:textId="77777777" w:rsidR="00505023" w:rsidRPr="00D559F8" w:rsidRDefault="00505023" w:rsidP="004D4095">
            <w:pPr>
              <w:rPr>
                <w:rFonts w:cstheme="minorHAnsi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74624" behindDoc="1" locked="0" layoutInCell="1" allowOverlap="1" wp14:anchorId="2B40DA35" wp14:editId="71FFDAA0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15C184F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D8444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7D7F3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48EC5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11</w:t>
            </w:r>
          </w:p>
        </w:tc>
      </w:tr>
      <w:tr w:rsidR="00505023" w:rsidRPr="00993F93" w14:paraId="7630942E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053C3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Fiordland</w:t>
            </w:r>
          </w:p>
          <w:p w14:paraId="7C3A322F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V 964</w:t>
            </w:r>
          </w:p>
          <w:p w14:paraId="5FA426D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1EF93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900B777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75648" behindDoc="1" locked="0" layoutInCell="1" allowOverlap="1" wp14:anchorId="7F730EE1" wp14:editId="7C0EB729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B1AA3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9A0DA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CA98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8;4,10</w:t>
            </w:r>
          </w:p>
        </w:tc>
      </w:tr>
      <w:tr w:rsidR="00505023" w:rsidRPr="00993F93" w14:paraId="576B5153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1976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94904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743040F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76672" behindDoc="1" locked="0" layoutInCell="1" allowOverlap="1" wp14:anchorId="5B958F9C" wp14:editId="13B34D49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F729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CCF9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4DCE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11</w:t>
            </w:r>
          </w:p>
        </w:tc>
      </w:tr>
      <w:tr w:rsidR="00505023" w:rsidRPr="00993F93" w14:paraId="3C718D6B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BBAF6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Fiordland</w:t>
            </w:r>
          </w:p>
          <w:p w14:paraId="01E0591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V 1134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6AC83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ED4D94F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77696" behindDoc="1" locked="0" layoutInCell="1" allowOverlap="1" wp14:anchorId="60A8956D" wp14:editId="3E79615F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193A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9387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90BA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6;3,8</w:t>
            </w:r>
          </w:p>
        </w:tc>
      </w:tr>
      <w:tr w:rsidR="00505023" w:rsidRPr="00993F93" w14:paraId="4D8C1A55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B03BB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B102D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A084FE8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78720" behindDoc="1" locked="0" layoutInCell="1" allowOverlap="1" wp14:anchorId="51994D22" wp14:editId="0130E01B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E750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BC5F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; VZ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742D7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6,9;3,8,10</w:t>
            </w:r>
          </w:p>
        </w:tc>
      </w:tr>
      <w:tr w:rsidR="00505023" w:rsidRPr="00993F93" w14:paraId="69B15518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AFBD5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Snares</w:t>
            </w:r>
          </w:p>
          <w:p w14:paraId="75FBE2C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V 190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7182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Oamaru, North Otago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BA64464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79744" behindDoc="1" locked="0" layoutInCell="1" allowOverlap="1" wp14:anchorId="4B121B9D" wp14:editId="10BA2B88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AA15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B9D55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F97D9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6;4,10</w:t>
            </w:r>
          </w:p>
        </w:tc>
      </w:tr>
      <w:tr w:rsidR="00505023" w:rsidRPr="00993F93" w14:paraId="6FD56086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A5DE6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lastRenderedPageBreak/>
              <w:t>Snares</w:t>
            </w:r>
          </w:p>
          <w:p w14:paraId="359114C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V 1178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6D01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Otago Peninsul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0F8D160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80768" behindDoc="1" locked="0" layoutInCell="1" allowOverlap="1" wp14:anchorId="5124C903" wp14:editId="0B40524F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5285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A657B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3F68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8;4,10</w:t>
            </w:r>
          </w:p>
        </w:tc>
      </w:tr>
      <w:tr w:rsidR="00505023" w:rsidRPr="00993F93" w14:paraId="7A4C1CB0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4D975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7432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7592834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81792" behindDoc="1" locked="0" layoutInCell="1" allowOverlap="1" wp14:anchorId="3DA2487D" wp14:editId="15C3A832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853B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F905B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1D1D9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8;4,11</w:t>
            </w:r>
          </w:p>
        </w:tc>
      </w:tr>
      <w:tr w:rsidR="00505023" w:rsidRPr="00993F93" w14:paraId="2A396884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5883E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Snares</w:t>
            </w:r>
          </w:p>
          <w:p w14:paraId="6A78998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V 1044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786B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8E737A6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82816" behindDoc="1" locked="0" layoutInCell="1" allowOverlap="1" wp14:anchorId="0E185644" wp14:editId="56B228D9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EC51A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C629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E32A3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10</w:t>
            </w:r>
          </w:p>
        </w:tc>
      </w:tr>
      <w:tr w:rsidR="00505023" w:rsidRPr="00993F93" w14:paraId="62749C2E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B467F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C7F54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82DA9D5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83840" behindDoc="1" locked="0" layoutInCell="1" allowOverlap="1" wp14:anchorId="0BD5E4E0" wp14:editId="27BA2943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934EF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0858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3; VZ</w:t>
            </w:r>
          </w:p>
          <w:p w14:paraId="0F9F313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 hidden ossicl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F9BB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3,6,11;2,4,10,12</w:t>
            </w:r>
          </w:p>
        </w:tc>
      </w:tr>
      <w:tr w:rsidR="00505023" w:rsidRPr="00993F93" w14:paraId="78E82F36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88A79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oyal</w:t>
            </w:r>
          </w:p>
          <w:p w14:paraId="2D04FDC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V 11055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9840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D99EEBC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84864" behindDoc="1" locked="0" layoutInCell="1" allowOverlap="1" wp14:anchorId="2BCDB88C" wp14:editId="0E2D9819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86A0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 (A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77BB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0C1D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6;3,9</w:t>
            </w:r>
          </w:p>
        </w:tc>
      </w:tr>
      <w:tr w:rsidR="00505023" w:rsidRPr="00993F93" w14:paraId="7E2B1F12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824F9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F561F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077D23A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85888" behindDoc="1" locked="0" layoutInCell="1" allowOverlap="1" wp14:anchorId="0630A445" wp14:editId="131A8C7D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8FBB9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B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DBD67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7E00D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6;3,9</w:t>
            </w:r>
          </w:p>
        </w:tc>
      </w:tr>
      <w:tr w:rsidR="00505023" w:rsidRPr="00993F93" w14:paraId="77B337D5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3F943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Yellow-eyed</w:t>
            </w:r>
          </w:p>
          <w:p w14:paraId="4B8E65C4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V 118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2F5A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DF705A0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86912" behindDoc="1" locked="0" layoutInCell="1" allowOverlap="1" wp14:anchorId="7C8C4B55" wp14:editId="2D32F75D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F8B9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 (C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9F53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3; VZ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234E0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7;4,11</w:t>
            </w:r>
          </w:p>
        </w:tc>
      </w:tr>
      <w:tr w:rsidR="00505023" w:rsidRPr="00993F93" w14:paraId="6287CFDD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1EB01" w14:textId="77777777" w:rsidR="00505023" w:rsidRPr="00D559F8" w:rsidRDefault="00505023" w:rsidP="004D4095">
            <w:pPr>
              <w:spacing w:after="160"/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Yellow-eyed</w:t>
            </w:r>
          </w:p>
          <w:p w14:paraId="7A514C5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AV 7419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9C02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17D7467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87936" behindDoc="1" locked="0" layoutInCell="1" allowOverlap="1" wp14:anchorId="17486B73" wp14:editId="504EEB40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7844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Fragment only; unable to determine side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9C71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7CBF3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</w:tr>
      <w:tr w:rsidR="00505023" w:rsidRPr="00993F93" w14:paraId="372CA977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E4008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King K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B3837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South Georgi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F18707F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88960" behindDoc="1" locked="0" layoutInCell="1" allowOverlap="1" wp14:anchorId="7EA3D33C" wp14:editId="6DEB8E98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07BC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A1BC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84C8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9;5,12</w:t>
            </w:r>
          </w:p>
        </w:tc>
      </w:tr>
      <w:tr w:rsidR="00505023" w:rsidRPr="00993F93" w14:paraId="47208E8F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E0C94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55524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0003BF0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89984" behindDoc="1" locked="0" layoutInCell="1" allowOverlap="1" wp14:anchorId="00CA4958" wp14:editId="6B6C6CA3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492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85BAD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1CE7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B9F0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8;5,12</w:t>
            </w:r>
          </w:p>
        </w:tc>
      </w:tr>
      <w:tr w:rsidR="00505023" w:rsidRPr="00D559F8" w14:paraId="2EF77E0D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9D49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King K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CCFF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South Georgi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532F1EC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95104" behindDoc="1" locked="0" layoutInCell="1" allowOverlap="1" wp14:anchorId="3990A7D8" wp14:editId="7D83EDCB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7D79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72C39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4; VZ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87B8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8;5,12</w:t>
            </w:r>
          </w:p>
        </w:tc>
      </w:tr>
      <w:tr w:rsidR="00505023" w:rsidRPr="00993F93" w14:paraId="07A4709E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B7F4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lastRenderedPageBreak/>
              <w:t>King K3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FB139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South Georgia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B7EA209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91008" behindDoc="1" locked="0" layoutInCell="1" allowOverlap="1" wp14:anchorId="49468D44" wp14:editId="32A641BF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B144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6B06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B395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8;5,12</w:t>
            </w:r>
          </w:p>
        </w:tc>
      </w:tr>
      <w:tr w:rsidR="00505023" w:rsidRPr="00993F93" w14:paraId="590E9FE9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109FB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Gentoo head G1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8BEF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4721ECE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92032" behindDoc="1" locked="0" layoutInCell="1" allowOverlap="1" wp14:anchorId="2F350046" wp14:editId="1F5846A3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entoo_frozen_Rt rot_ext_3D 1 20.tif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4BD52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FCFA1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4; VZ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D08FC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8;5,11</w:t>
            </w:r>
          </w:p>
        </w:tc>
      </w:tr>
      <w:tr w:rsidR="00505023" w:rsidRPr="00993F93" w14:paraId="681F5004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98AEF" w14:textId="77777777" w:rsidR="00505023" w:rsidRPr="00D559F8" w:rsidRDefault="00505023" w:rsidP="004D4095">
            <w:pPr>
              <w:rPr>
                <w:rFonts w:cstheme="minorHAnsi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3ABC4" w14:textId="77777777" w:rsidR="00505023" w:rsidRPr="00D559F8" w:rsidRDefault="00505023" w:rsidP="004D4095">
            <w:pPr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E118033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0" distR="0" simplePos="0" relativeHeight="251693056" behindDoc="1" locked="0" layoutInCell="1" allowOverlap="1" wp14:anchorId="189AA074" wp14:editId="7F0A2F52">
                  <wp:simplePos x="0" y="0"/>
                  <wp:positionH relativeFrom="column">
                    <wp:posOffset>36195</wp:posOffset>
                  </wp:positionH>
                  <wp:positionV relativeFrom="line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entoo_frozen_Lt rot ext_3D 1 20.tif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02A6E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L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861D9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5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EC243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9;6,12</w:t>
            </w:r>
          </w:p>
        </w:tc>
      </w:tr>
      <w:tr w:rsidR="00505023" w:rsidRPr="00D559F8" w14:paraId="204CBEEB" w14:textId="77777777" w:rsidTr="004D4095">
        <w:trPr>
          <w:trHeight w:hRule="exact" w:val="1247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D94D4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Gentoo chick G2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347A7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8F0CC2D" w14:textId="77777777" w:rsidR="00505023" w:rsidRPr="00D559F8" w:rsidRDefault="00505023" w:rsidP="004D4095">
            <w:pPr>
              <w:rPr>
                <w:rFonts w:cstheme="minorHAnsi"/>
                <w:lang w:val="en-NZ"/>
              </w:rPr>
            </w:pPr>
            <w:r w:rsidRPr="00D559F8">
              <w:rPr>
                <w:rFonts w:cstheme="minorHAnsi"/>
                <w:noProof/>
                <w:lang w:val="en-NZ" w:eastAsia="en-NZ"/>
              </w:rPr>
              <w:drawing>
                <wp:anchor distT="0" distB="0" distL="114300" distR="114300" simplePos="0" relativeHeight="251694080" behindDoc="1" locked="0" layoutInCell="1" allowOverlap="1" wp14:anchorId="44C64AEF" wp14:editId="06358D44">
                  <wp:simplePos x="0" y="0"/>
                  <wp:positionH relativeFrom="column">
                    <wp:posOffset>36195</wp:posOffset>
                  </wp:positionH>
                  <wp:positionV relativeFrom="paragraph">
                    <wp:posOffset>36195</wp:posOffset>
                  </wp:positionV>
                  <wp:extent cx="720000" cy="720000"/>
                  <wp:effectExtent l="0" t="0" r="4445" b="4445"/>
                  <wp:wrapTight wrapText="bothSides">
                    <wp:wrapPolygon edited="0">
                      <wp:start x="0" y="0"/>
                      <wp:lineTo x="0" y="21162"/>
                      <wp:lineTo x="21162" y="21162"/>
                      <wp:lineTo x="21162" y="0"/>
                      <wp:lineTo x="0" y="0"/>
                    </wp:wrapPolygon>
                  </wp:wrapTight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0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5B397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R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76826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7; VZ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3276F" w14:textId="77777777" w:rsidR="00505023" w:rsidRPr="00D559F8" w:rsidRDefault="00505023" w:rsidP="004D4095">
            <w:pPr>
              <w:jc w:val="center"/>
              <w:rPr>
                <w:rFonts w:cstheme="minorHAnsi"/>
              </w:rPr>
            </w:pPr>
            <w:r w:rsidRPr="00D559F8">
              <w:rPr>
                <w:rFonts w:cstheme="minorHAnsi"/>
              </w:rPr>
              <w:t>1,11;11,14</w:t>
            </w:r>
          </w:p>
        </w:tc>
      </w:tr>
    </w:tbl>
    <w:p w14:paraId="0414A80D" w14:textId="77777777" w:rsidR="000E568C" w:rsidRDefault="000E568C"/>
    <w:sectPr w:rsidR="000E56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023"/>
    <w:rsid w:val="000E568C"/>
    <w:rsid w:val="00505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9CE65"/>
  <w15:chartTrackingRefBased/>
  <w15:docId w15:val="{92BA238A-D809-4320-BF6C-E0A4C3E3D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023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502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26" Type="http://schemas.openxmlformats.org/officeDocument/2006/relationships/image" Target="media/image23.tiff"/><Relationship Id="rId39" Type="http://schemas.openxmlformats.org/officeDocument/2006/relationships/image" Target="media/image36.tiff"/><Relationship Id="rId3" Type="http://schemas.openxmlformats.org/officeDocument/2006/relationships/webSettings" Target="webSettings.xml"/><Relationship Id="rId21" Type="http://schemas.openxmlformats.org/officeDocument/2006/relationships/image" Target="media/image18.tiff"/><Relationship Id="rId34" Type="http://schemas.openxmlformats.org/officeDocument/2006/relationships/image" Target="media/image31.tiff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5" Type="http://schemas.openxmlformats.org/officeDocument/2006/relationships/image" Target="media/image22.tiff"/><Relationship Id="rId33" Type="http://schemas.openxmlformats.org/officeDocument/2006/relationships/image" Target="media/image30.tiff"/><Relationship Id="rId38" Type="http://schemas.openxmlformats.org/officeDocument/2006/relationships/image" Target="media/image35.tiff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image" Target="media/image17.tiff"/><Relationship Id="rId29" Type="http://schemas.openxmlformats.org/officeDocument/2006/relationships/image" Target="media/image26.tiff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image" Target="media/image21.tiff"/><Relationship Id="rId32" Type="http://schemas.openxmlformats.org/officeDocument/2006/relationships/image" Target="media/image29.tiff"/><Relationship Id="rId37" Type="http://schemas.openxmlformats.org/officeDocument/2006/relationships/image" Target="media/image34.tiff"/><Relationship Id="rId40" Type="http://schemas.openxmlformats.org/officeDocument/2006/relationships/fontTable" Target="fontTable.xml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23" Type="http://schemas.openxmlformats.org/officeDocument/2006/relationships/image" Target="media/image20.tiff"/><Relationship Id="rId28" Type="http://schemas.openxmlformats.org/officeDocument/2006/relationships/image" Target="media/image25.tiff"/><Relationship Id="rId36" Type="http://schemas.openxmlformats.org/officeDocument/2006/relationships/image" Target="media/image33.tiff"/><Relationship Id="rId10" Type="http://schemas.openxmlformats.org/officeDocument/2006/relationships/image" Target="media/image7.tiff"/><Relationship Id="rId19" Type="http://schemas.openxmlformats.org/officeDocument/2006/relationships/image" Target="media/image16.tiff"/><Relationship Id="rId31" Type="http://schemas.openxmlformats.org/officeDocument/2006/relationships/image" Target="media/image28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Relationship Id="rId22" Type="http://schemas.openxmlformats.org/officeDocument/2006/relationships/image" Target="media/image19.tiff"/><Relationship Id="rId27" Type="http://schemas.openxmlformats.org/officeDocument/2006/relationships/image" Target="media/image24.tiff"/><Relationship Id="rId30" Type="http://schemas.openxmlformats.org/officeDocument/2006/relationships/image" Target="media/image27.tiff"/><Relationship Id="rId35" Type="http://schemas.openxmlformats.org/officeDocument/2006/relationships/image" Target="media/image3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dden</dc:creator>
  <cp:keywords/>
  <dc:description/>
  <cp:lastModifiedBy>Peter Hadden</cp:lastModifiedBy>
  <cp:revision>1</cp:revision>
  <dcterms:created xsi:type="dcterms:W3CDTF">2021-03-01T05:24:00Z</dcterms:created>
  <dcterms:modified xsi:type="dcterms:W3CDTF">2021-03-01T05:24:00Z</dcterms:modified>
</cp:coreProperties>
</file>